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268"/>
        <w:gridCol w:w="7273"/>
      </w:tblGrid>
      <w:tr w:rsidR="00294F51" w:rsidRPr="00294F51" w14:paraId="41123965" w14:textId="77777777" w:rsidTr="00155A1B">
        <w:tc>
          <w:tcPr>
            <w:tcW w:w="2689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6B908D0" w14:textId="6A328FEF" w:rsidR="000D5D69" w:rsidRPr="00294F51" w:rsidRDefault="000D5D69" w:rsidP="000D5D69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</w:t>
            </w:r>
            <w:r w:rsidR="00E80515"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260737"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273" w:type="dxa"/>
            <w:tcBorders>
              <w:top w:val="double" w:sz="4" w:space="0" w:color="auto"/>
              <w:bottom w:val="single" w:sz="4" w:space="0" w:color="auto"/>
            </w:tcBorders>
          </w:tcPr>
          <w:p w14:paraId="63940860" w14:textId="4939C353" w:rsidR="000D5D69" w:rsidRPr="00294F51" w:rsidRDefault="000D5D69" w:rsidP="000D5D69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finition</w:t>
            </w:r>
            <w:r w:rsidR="00E80515"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 description</w:t>
            </w:r>
          </w:p>
        </w:tc>
      </w:tr>
      <w:tr w:rsidR="00294F51" w:rsidRPr="00294F51" w14:paraId="2DA1A562" w14:textId="77777777" w:rsidTr="00155A1B">
        <w:tc>
          <w:tcPr>
            <w:tcW w:w="9962" w:type="dxa"/>
            <w:gridSpan w:val="3"/>
            <w:tcBorders>
              <w:top w:val="single" w:sz="4" w:space="0" w:color="auto"/>
            </w:tcBorders>
          </w:tcPr>
          <w:p w14:paraId="7330AE75" w14:textId="77777777" w:rsidR="000D5D69" w:rsidRPr="00294F51" w:rsidRDefault="000D5D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Rectal temperature</w:t>
            </w:r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294F51" w:rsidRPr="00294F51" w14:paraId="612BC8F3" w14:textId="77777777" w:rsidTr="00155A1B">
        <w:tc>
          <w:tcPr>
            <w:tcW w:w="421" w:type="dxa"/>
          </w:tcPr>
          <w:p w14:paraId="2D526337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B4FAD0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7273" w:type="dxa"/>
          </w:tcPr>
          <w:p w14:paraId="5606E27D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9.5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</w:tr>
      <w:tr w:rsidR="00294F51" w:rsidRPr="00294F51" w14:paraId="64F6F52B" w14:textId="77777777" w:rsidTr="00155A1B">
        <w:tc>
          <w:tcPr>
            <w:tcW w:w="421" w:type="dxa"/>
          </w:tcPr>
          <w:p w14:paraId="57BBEE9E" w14:textId="77777777" w:rsidR="00D571F5" w:rsidRPr="00294F51" w:rsidRDefault="00D5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BE12E4" w14:textId="77777777" w:rsidR="00D571F5" w:rsidRPr="00294F51" w:rsidRDefault="00D571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3" w:type="dxa"/>
          </w:tcPr>
          <w:p w14:paraId="19E79976" w14:textId="77777777" w:rsidR="00D571F5" w:rsidRPr="00294F51" w:rsidRDefault="00D571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4F51" w:rsidRPr="00294F51" w14:paraId="229B46A0" w14:textId="77777777" w:rsidTr="00C14616">
        <w:tc>
          <w:tcPr>
            <w:tcW w:w="9962" w:type="dxa"/>
            <w:gridSpan w:val="3"/>
          </w:tcPr>
          <w:p w14:paraId="67C8EF90" w14:textId="77777777" w:rsidR="000D5D69" w:rsidRPr="00294F51" w:rsidRDefault="000D5D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General demeanor</w:t>
            </w:r>
          </w:p>
        </w:tc>
      </w:tr>
      <w:tr w:rsidR="00294F51" w:rsidRPr="00294F51" w14:paraId="1C889A8D" w14:textId="77777777" w:rsidTr="00155A1B">
        <w:tc>
          <w:tcPr>
            <w:tcW w:w="421" w:type="dxa"/>
          </w:tcPr>
          <w:p w14:paraId="39F11D66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2268" w:type="dxa"/>
          </w:tcPr>
          <w:p w14:paraId="7201B183" w14:textId="41DC0A38" w:rsidR="00E147EF" w:rsidRPr="00294F51" w:rsidRDefault="00FE4B45" w:rsidP="007009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</w:t>
            </w:r>
            <w:r w:rsidR="0080538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rt</w:t>
            </w:r>
          </w:p>
        </w:tc>
        <w:tc>
          <w:tcPr>
            <w:tcW w:w="7273" w:type="dxa"/>
          </w:tcPr>
          <w:p w14:paraId="4603D82A" w14:textId="4B671E41" w:rsidR="00E147EF" w:rsidRPr="00294F51" w:rsidRDefault="00E147EF" w:rsidP="008F0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w seems fresh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wak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ested in her surroundings. She eats her </w:t>
            </w:r>
            <w:r w:rsidR="008F0504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ion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is concerned about her piglets</w:t>
            </w:r>
            <w:r w:rsidR="002A1B86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4F51" w:rsidRPr="00294F51" w14:paraId="09550491" w14:textId="77777777" w:rsidTr="00155A1B">
        <w:tc>
          <w:tcPr>
            <w:tcW w:w="421" w:type="dxa"/>
          </w:tcPr>
          <w:p w14:paraId="3F9DDE27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2268" w:type="dxa"/>
          </w:tcPr>
          <w:p w14:paraId="26604A39" w14:textId="262FDE39" w:rsidR="00E147EF" w:rsidRPr="00294F51" w:rsidRDefault="001407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="0080538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  <w:r w:rsidR="00805386" w:rsidRPr="00294F51" w:rsidDel="008053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73" w:type="dxa"/>
          </w:tcPr>
          <w:p w14:paraId="570C2E31" w14:textId="4E0078E2" w:rsidR="00E147EF" w:rsidRPr="00294F51" w:rsidRDefault="00E147EF" w:rsidP="008F0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ow does not eat all her </w:t>
            </w:r>
            <w:r w:rsidR="008F0504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ion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seems uninterested in her piglets</w:t>
            </w:r>
          </w:p>
        </w:tc>
      </w:tr>
      <w:tr w:rsidR="00294F51" w:rsidRPr="00294F51" w14:paraId="0CDD2406" w14:textId="77777777" w:rsidTr="00155A1B">
        <w:tc>
          <w:tcPr>
            <w:tcW w:w="421" w:type="dxa"/>
          </w:tcPr>
          <w:p w14:paraId="1D9CDE55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2268" w:type="dxa"/>
          </w:tcPr>
          <w:p w14:paraId="260A2A70" w14:textId="156D0408" w:rsidR="00E147EF" w:rsidRPr="00294F51" w:rsidRDefault="00FE4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="0080538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sive</w:t>
            </w:r>
            <w:r w:rsidR="00805386" w:rsidRPr="00294F51" w:rsidDel="008053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73" w:type="dxa"/>
          </w:tcPr>
          <w:p w14:paraId="6F0AD012" w14:textId="4C420821" w:rsidR="00E147EF" w:rsidRPr="00294F51" w:rsidRDefault="00E147EF" w:rsidP="0026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w lies still. She is not interested in her surroundings and does not get up at feeding time</w:t>
            </w:r>
            <w:r w:rsidR="00142F28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034BF012" w14:textId="77777777" w:rsidTr="00155A1B">
        <w:tc>
          <w:tcPr>
            <w:tcW w:w="2689" w:type="dxa"/>
            <w:gridSpan w:val="2"/>
          </w:tcPr>
          <w:p w14:paraId="1ABBB9CC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ED382C1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41B8F0C" w14:textId="77777777" w:rsidTr="00155A1B">
        <w:tc>
          <w:tcPr>
            <w:tcW w:w="421" w:type="dxa"/>
          </w:tcPr>
          <w:p w14:paraId="1345A0BC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2268" w:type="dxa"/>
          </w:tcPr>
          <w:p w14:paraId="7133F6A2" w14:textId="4A4C270D" w:rsidR="00E147EF" w:rsidRPr="00294F51" w:rsidRDefault="008F0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vering</w:t>
            </w:r>
          </w:p>
        </w:tc>
        <w:tc>
          <w:tcPr>
            <w:tcW w:w="7273" w:type="dxa"/>
          </w:tcPr>
          <w:p w14:paraId="71898761" w14:textId="1EBFCB74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8F0504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ythmic mus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mbling observed 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>when sow</w:t>
            </w:r>
            <w:r w:rsidR="00266371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is lying</w:t>
            </w:r>
            <w:r w:rsidR="008F0504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relaxed;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2A1B86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4F51" w:rsidRPr="00294F51" w14:paraId="5CA2453F" w14:textId="77777777" w:rsidTr="00155A1B">
        <w:tc>
          <w:tcPr>
            <w:tcW w:w="2689" w:type="dxa"/>
            <w:gridSpan w:val="2"/>
          </w:tcPr>
          <w:p w14:paraId="704B8E1B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1D979E58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8203781" w14:textId="77777777" w:rsidTr="00155A1B">
        <w:tc>
          <w:tcPr>
            <w:tcW w:w="9962" w:type="dxa"/>
            <w:gridSpan w:val="3"/>
          </w:tcPr>
          <w:p w14:paraId="58477354" w14:textId="77777777" w:rsidR="000D5D69" w:rsidRPr="00294F51" w:rsidRDefault="000D5D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Style w:val="shorttext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ardiovascular system</w:t>
            </w:r>
          </w:p>
        </w:tc>
      </w:tr>
      <w:tr w:rsidR="00294F51" w:rsidRPr="00294F51" w14:paraId="2708CBBB" w14:textId="77777777" w:rsidTr="00155A1B">
        <w:tc>
          <w:tcPr>
            <w:tcW w:w="421" w:type="dxa"/>
          </w:tcPr>
          <w:p w14:paraId="16FE2F7A" w14:textId="77777777" w:rsidR="00EE4F1F" w:rsidRPr="00294F51" w:rsidRDefault="00EE4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70061B" w14:textId="77777777" w:rsidR="00EE4F1F" w:rsidRPr="00294F51" w:rsidRDefault="00EE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7273" w:type="dxa"/>
          </w:tcPr>
          <w:p w14:paraId="54A708C8" w14:textId="09257E96" w:rsidR="00EE4F1F" w:rsidRPr="00294F51" w:rsidRDefault="00EE4F1F" w:rsidP="00984D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t</w:t>
            </w:r>
            <w:r w:rsidR="002663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 minute </w:t>
            </w:r>
          </w:p>
        </w:tc>
      </w:tr>
      <w:tr w:rsidR="00294F51" w:rsidRPr="00294F51" w14:paraId="0C4926B8" w14:textId="77777777" w:rsidTr="00155A1B">
        <w:tc>
          <w:tcPr>
            <w:tcW w:w="2689" w:type="dxa"/>
            <w:gridSpan w:val="2"/>
          </w:tcPr>
          <w:p w14:paraId="177C8E11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062E072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5CA0736" w14:textId="77777777" w:rsidTr="00155A1B">
        <w:tc>
          <w:tcPr>
            <w:tcW w:w="421" w:type="dxa"/>
          </w:tcPr>
          <w:p w14:paraId="6D5F283F" w14:textId="77777777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2268" w:type="dxa"/>
          </w:tcPr>
          <w:p w14:paraId="7697FD0F" w14:textId="7E7608DF" w:rsidR="00E147EF" w:rsidRPr="00294F51" w:rsidRDefault="00E14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pillary </w:t>
            </w:r>
            <w:r w:rsidR="00F00D90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ill tim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vulva</w:t>
            </w:r>
            <w:r w:rsidR="002663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cosa</w:t>
            </w:r>
          </w:p>
        </w:tc>
        <w:tc>
          <w:tcPr>
            <w:tcW w:w="7273" w:type="dxa"/>
          </w:tcPr>
          <w:p w14:paraId="3FD4122C" w14:textId="79943BC9" w:rsidR="00E147EF" w:rsidRPr="00294F51" w:rsidRDefault="005036CE" w:rsidP="00F918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when the mucosa returns to normal pink colour within 2 seconds after digital pressure to the mucosa</w:t>
            </w:r>
          </w:p>
        </w:tc>
      </w:tr>
      <w:tr w:rsidR="00294F51" w:rsidRPr="00294F51" w14:paraId="68149D9D" w14:textId="77777777" w:rsidTr="00155A1B">
        <w:tc>
          <w:tcPr>
            <w:tcW w:w="2689" w:type="dxa"/>
            <w:gridSpan w:val="2"/>
          </w:tcPr>
          <w:p w14:paraId="72838BAA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3B91EBEC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75B12F03" w14:textId="77777777" w:rsidTr="00155A1B">
        <w:tc>
          <w:tcPr>
            <w:tcW w:w="9962" w:type="dxa"/>
            <w:gridSpan w:val="3"/>
          </w:tcPr>
          <w:p w14:paraId="79EF8AEA" w14:textId="77777777" w:rsidR="000D5D69" w:rsidRPr="00294F51" w:rsidRDefault="000D5D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Style w:val="shorttext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Respiratory system</w:t>
            </w:r>
          </w:p>
        </w:tc>
      </w:tr>
      <w:tr w:rsidR="00294F51" w:rsidRPr="00294F51" w14:paraId="11BD7537" w14:textId="77777777" w:rsidTr="00155A1B">
        <w:tc>
          <w:tcPr>
            <w:tcW w:w="421" w:type="dxa"/>
          </w:tcPr>
          <w:p w14:paraId="2965779C" w14:textId="77777777" w:rsidR="00EE4F1F" w:rsidRPr="00294F51" w:rsidRDefault="00EE4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AA5657" w14:textId="77777777" w:rsidR="00EE4F1F" w:rsidRPr="00294F51" w:rsidRDefault="00EE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7273" w:type="dxa"/>
          </w:tcPr>
          <w:p w14:paraId="592BC8E6" w14:textId="77777777" w:rsidR="00E33DD9" w:rsidRPr="00294F51" w:rsidRDefault="00E33DD9" w:rsidP="00E33D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eaths per minute </w:t>
            </w:r>
          </w:p>
          <w:p w14:paraId="05BF2A11" w14:textId="34C18B69" w:rsidR="00EE4F1F" w:rsidRPr="00294F51" w:rsidRDefault="00EE4F1F" w:rsidP="00984D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4F51" w:rsidRPr="00294F51" w14:paraId="49543A34" w14:textId="77777777" w:rsidTr="00155A1B">
        <w:tc>
          <w:tcPr>
            <w:tcW w:w="2689" w:type="dxa"/>
            <w:gridSpan w:val="2"/>
          </w:tcPr>
          <w:p w14:paraId="2C468ACF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947FA26" w14:textId="77777777" w:rsidR="000D5D69" w:rsidRPr="00294F51" w:rsidRDefault="000D5D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09363E25" w14:textId="77777777" w:rsidTr="00155A1B">
        <w:tc>
          <w:tcPr>
            <w:tcW w:w="9962" w:type="dxa"/>
            <w:gridSpan w:val="3"/>
          </w:tcPr>
          <w:p w14:paraId="3F49B1C9" w14:textId="77777777" w:rsidR="000D5D69" w:rsidRPr="00294F51" w:rsidRDefault="00EE4F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Skin</w:t>
            </w:r>
            <w:r w:rsidR="00752E1B"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 w:rsidR="00752E1B" w:rsidRPr="00294F51">
              <w:rPr>
                <w:rStyle w:val="shorttext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mucous membranes</w:t>
            </w:r>
          </w:p>
        </w:tc>
      </w:tr>
      <w:tr w:rsidR="00294F51" w:rsidRPr="00294F51" w14:paraId="1A883FCE" w14:textId="77777777" w:rsidTr="00155A1B">
        <w:tc>
          <w:tcPr>
            <w:tcW w:w="421" w:type="dxa"/>
          </w:tcPr>
          <w:p w14:paraId="00FAC7EB" w14:textId="77777777" w:rsidR="00752E1B" w:rsidRPr="00294F51" w:rsidRDefault="00752E1B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D437DF" w14:textId="000E173C" w:rsidR="00752E1B" w:rsidRPr="00294F51" w:rsidRDefault="00166B58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colour</w:t>
            </w:r>
          </w:p>
        </w:tc>
        <w:tc>
          <w:tcPr>
            <w:tcW w:w="7273" w:type="dxa"/>
          </w:tcPr>
          <w:p w14:paraId="7B703403" w14:textId="3EECE2EE" w:rsidR="00752E1B" w:rsidRPr="00294F51" w:rsidRDefault="00752E1B" w:rsidP="00984D9E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lour on the back and side of the body 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nk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5F56E997" w14:textId="77777777" w:rsidTr="00155A1B">
        <w:tc>
          <w:tcPr>
            <w:tcW w:w="421" w:type="dxa"/>
          </w:tcPr>
          <w:p w14:paraId="7804827F" w14:textId="77777777" w:rsidR="00752E1B" w:rsidRPr="00294F51" w:rsidRDefault="00752E1B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0F38F9" w14:textId="77777777" w:rsidR="00752E1B" w:rsidRPr="00294F51" w:rsidRDefault="00752E1B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43098598" w14:textId="189E0BB8" w:rsidR="00752E1B" w:rsidRPr="00294F51" w:rsidRDefault="00752E1B" w:rsidP="00984D9E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lour on the back and side of the body</w:t>
            </w:r>
            <w:r w:rsidR="009767E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2A1B86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3614E540" w14:textId="77777777" w:rsidTr="00155A1B">
        <w:tc>
          <w:tcPr>
            <w:tcW w:w="421" w:type="dxa"/>
          </w:tcPr>
          <w:p w14:paraId="244C29BD" w14:textId="77777777" w:rsidR="00752E1B" w:rsidRPr="00294F51" w:rsidRDefault="00752E1B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E9F002" w14:textId="77777777" w:rsidR="00752E1B" w:rsidRPr="00294F51" w:rsidRDefault="00752E1B" w:rsidP="00752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61A946FB" w14:textId="7E88F7BB" w:rsidR="00752E1B" w:rsidRPr="00294F51" w:rsidRDefault="00752E1B" w:rsidP="00984D9E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lour on the back and side of the body 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d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E871DA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772B38B4" w14:textId="77777777" w:rsidTr="00155A1B">
        <w:tc>
          <w:tcPr>
            <w:tcW w:w="421" w:type="dxa"/>
          </w:tcPr>
          <w:p w14:paraId="5AAB8876" w14:textId="77777777" w:rsidR="00577C61" w:rsidRPr="00294F51" w:rsidRDefault="0057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9F0A43" w14:textId="77777777" w:rsidR="00577C61" w:rsidRPr="00294F51" w:rsidRDefault="0057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4D595553" w14:textId="77777777" w:rsidR="00577C61" w:rsidRPr="00294F51" w:rsidRDefault="0057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09C15166" w14:textId="77777777" w:rsidTr="00155A1B">
        <w:tc>
          <w:tcPr>
            <w:tcW w:w="421" w:type="dxa"/>
          </w:tcPr>
          <w:p w14:paraId="502B37BE" w14:textId="77777777" w:rsidR="00577C61" w:rsidRPr="00294F51" w:rsidRDefault="0057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0652A9" w14:textId="379E1557" w:rsidR="00577C61" w:rsidRPr="00294F51" w:rsidRDefault="00603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lar</w:t>
            </w:r>
            <w:r w:rsidR="009767E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cosa</w:t>
            </w:r>
          </w:p>
        </w:tc>
        <w:tc>
          <w:tcPr>
            <w:tcW w:w="7273" w:type="dxa"/>
          </w:tcPr>
          <w:p w14:paraId="7E9DE0AD" w14:textId="1193D4D5" w:rsidR="00577C61" w:rsidRPr="00294F51" w:rsidRDefault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are pink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41018CFE" w14:textId="77777777" w:rsidTr="00155A1B">
        <w:tc>
          <w:tcPr>
            <w:tcW w:w="421" w:type="dxa"/>
          </w:tcPr>
          <w:p w14:paraId="585C75F8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26829C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566D7A81" w14:textId="6794B05A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are p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E871DA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4F51" w:rsidRPr="00294F51" w14:paraId="5CE3A609" w14:textId="77777777" w:rsidTr="00155A1B">
        <w:tc>
          <w:tcPr>
            <w:tcW w:w="421" w:type="dxa"/>
          </w:tcPr>
          <w:p w14:paraId="738AB5DA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6F5446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6900C071" w14:textId="4E3E4A6E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are dark red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E871DA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4F51" w:rsidRPr="00294F51" w14:paraId="03120F62" w14:textId="77777777" w:rsidTr="00155A1B">
        <w:tc>
          <w:tcPr>
            <w:tcW w:w="421" w:type="dxa"/>
          </w:tcPr>
          <w:p w14:paraId="24659232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A6435B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7072E6ED" w14:textId="091B2DF5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are p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 yellow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127475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1083E378" w14:textId="77777777" w:rsidTr="00155A1B">
        <w:tc>
          <w:tcPr>
            <w:tcW w:w="421" w:type="dxa"/>
          </w:tcPr>
          <w:p w14:paraId="66E4CAB0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40A298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34AA9E33" w14:textId="7C8032A8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are p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 bluish/cyanotic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986DE7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68197903" w14:textId="77777777" w:rsidTr="00155A1B">
        <w:tc>
          <w:tcPr>
            <w:tcW w:w="421" w:type="dxa"/>
          </w:tcPr>
          <w:p w14:paraId="2EBA3D60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D149FE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D105F01" w14:textId="77B374F8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314FB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a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s have 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scular </w:t>
            </w:r>
            <w:r w:rsidR="00726054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stion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earanc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clearly increased vessel contour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EA55D8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3BFFEDF8" w14:textId="77777777" w:rsidTr="00155A1B">
        <w:tc>
          <w:tcPr>
            <w:tcW w:w="421" w:type="dxa"/>
          </w:tcPr>
          <w:p w14:paraId="34444527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1DB393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07ED00B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4F51" w:rsidRPr="00294F51" w14:paraId="6484139F" w14:textId="77777777" w:rsidTr="00155A1B">
        <w:tc>
          <w:tcPr>
            <w:tcW w:w="421" w:type="dxa"/>
          </w:tcPr>
          <w:p w14:paraId="645910DE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E90351" w14:textId="5140A9D3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cosa</w:t>
            </w:r>
          </w:p>
        </w:tc>
        <w:tc>
          <w:tcPr>
            <w:tcW w:w="7273" w:type="dxa"/>
          </w:tcPr>
          <w:p w14:paraId="51311F21" w14:textId="3591312C" w:rsidR="009767EB" w:rsidRPr="00294F51" w:rsidRDefault="009767EB" w:rsidP="00C642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</w:t>
            </w:r>
            <w:r w:rsidR="00C642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nk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1ED18D65" w14:textId="77777777" w:rsidTr="00155A1B">
        <w:tc>
          <w:tcPr>
            <w:tcW w:w="421" w:type="dxa"/>
          </w:tcPr>
          <w:p w14:paraId="39F1A469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3D2E55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742732B7" w14:textId="55232C3C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is pa</w:t>
            </w:r>
            <w:r w:rsidR="005A78F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CC1F7A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7FD4BB03" w14:textId="77777777" w:rsidTr="00155A1B">
        <w:tc>
          <w:tcPr>
            <w:tcW w:w="421" w:type="dxa"/>
          </w:tcPr>
          <w:p w14:paraId="682A195B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1BA4B5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698A75C3" w14:textId="49B8CDEC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is dark red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272BF85E" w14:textId="77777777" w:rsidTr="00155A1B">
        <w:tc>
          <w:tcPr>
            <w:tcW w:w="421" w:type="dxa"/>
          </w:tcPr>
          <w:p w14:paraId="1F1767FD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FD1F2A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0CA16853" w14:textId="74978A13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is pa</w:t>
            </w:r>
            <w:r w:rsidR="005A78F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 yellowis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0A6C78DF" w14:textId="77777777" w:rsidTr="00155A1B">
        <w:tc>
          <w:tcPr>
            <w:tcW w:w="421" w:type="dxa"/>
          </w:tcPr>
          <w:p w14:paraId="5CE3FB2C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27BCB3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5C7EE037" w14:textId="74990212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is pa</w:t>
            </w:r>
            <w:r w:rsidR="005A78F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whitish bluish/cyanotic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3726462E" w14:textId="77777777" w:rsidTr="00155A1B">
        <w:tc>
          <w:tcPr>
            <w:tcW w:w="421" w:type="dxa"/>
          </w:tcPr>
          <w:p w14:paraId="7E65C326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FC753A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102A059E" w14:textId="4164D2E3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ulva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os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has</w:t>
            </w:r>
            <w:r w:rsidR="00DC051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scular </w:t>
            </w:r>
            <w:r w:rsidR="008923AA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stion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1461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pearance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="00C1461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increased vessel contour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CC1F7A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34D82392" w14:textId="77777777" w:rsidTr="00155A1B">
        <w:tc>
          <w:tcPr>
            <w:tcW w:w="421" w:type="dxa"/>
          </w:tcPr>
          <w:p w14:paraId="525F2D00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4E2E1F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5A4C1BEC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4F51" w:rsidRPr="00294F51" w14:paraId="4B6B50FA" w14:textId="77777777" w:rsidTr="00155A1B">
        <w:tc>
          <w:tcPr>
            <w:tcW w:w="9962" w:type="dxa"/>
            <w:gridSpan w:val="3"/>
          </w:tcPr>
          <w:p w14:paraId="62D97506" w14:textId="2CF16074" w:rsidR="009767EB" w:rsidRPr="00294F51" w:rsidRDefault="009767EB" w:rsidP="00976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Digest</w:t>
            </w:r>
            <w:r w:rsidR="00984D9E"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nutrition </w:t>
            </w:r>
          </w:p>
        </w:tc>
      </w:tr>
      <w:tr w:rsidR="00294F51" w:rsidRPr="00294F51" w14:paraId="7906581D" w14:textId="77777777" w:rsidTr="00155A1B">
        <w:tc>
          <w:tcPr>
            <w:tcW w:w="421" w:type="dxa"/>
          </w:tcPr>
          <w:p w14:paraId="6F0E72F0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5C6583" w14:textId="77777777" w:rsidR="009767EB" w:rsidRPr="00294F51" w:rsidRDefault="009767EB" w:rsidP="00976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Appetite</w:t>
            </w:r>
          </w:p>
        </w:tc>
        <w:tc>
          <w:tcPr>
            <w:tcW w:w="7273" w:type="dxa"/>
          </w:tcPr>
          <w:p w14:paraId="2BAF240A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4F51" w:rsidRPr="00294F51" w14:paraId="55760335" w14:textId="77777777" w:rsidTr="00155A1B">
        <w:tc>
          <w:tcPr>
            <w:tcW w:w="421" w:type="dxa"/>
          </w:tcPr>
          <w:p w14:paraId="036F517E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95F31D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1. Normal</w:t>
            </w:r>
          </w:p>
        </w:tc>
        <w:tc>
          <w:tcPr>
            <w:tcW w:w="7273" w:type="dxa"/>
          </w:tcPr>
          <w:p w14:paraId="739C7D0B" w14:textId="7AB7BF8A" w:rsidR="009767EB" w:rsidRPr="00294F51" w:rsidRDefault="009767EB" w:rsidP="00984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rough is empty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ess than a handful</w:t>
            </w:r>
            <w:r w:rsidR="00C1461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feed</w:t>
            </w:r>
            <w:r w:rsidR="00B9468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mains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0 min. after feeding</w:t>
            </w:r>
          </w:p>
        </w:tc>
      </w:tr>
      <w:tr w:rsidR="00294F51" w:rsidRPr="00294F51" w14:paraId="0C79F181" w14:textId="77777777" w:rsidTr="00155A1B">
        <w:tc>
          <w:tcPr>
            <w:tcW w:w="421" w:type="dxa"/>
          </w:tcPr>
          <w:p w14:paraId="2B65FDF8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CCD449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2. Reduced</w:t>
            </w:r>
          </w:p>
        </w:tc>
        <w:tc>
          <w:tcPr>
            <w:tcW w:w="7273" w:type="dxa"/>
          </w:tcPr>
          <w:p w14:paraId="06F8A90C" w14:textId="365DEA71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rough contains feed residue</w:t>
            </w:r>
            <w:r w:rsidR="00E80515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0 min. after feeding</w:t>
            </w:r>
          </w:p>
        </w:tc>
      </w:tr>
      <w:tr w:rsidR="00294F51" w:rsidRPr="00294F51" w14:paraId="74F368F9" w14:textId="77777777" w:rsidTr="00155A1B">
        <w:tc>
          <w:tcPr>
            <w:tcW w:w="421" w:type="dxa"/>
          </w:tcPr>
          <w:p w14:paraId="3D32988D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133ABB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Ceased</w:t>
            </w:r>
          </w:p>
        </w:tc>
        <w:tc>
          <w:tcPr>
            <w:tcW w:w="7273" w:type="dxa"/>
          </w:tcPr>
          <w:p w14:paraId="51C10541" w14:textId="1E183E73" w:rsidR="009767EB" w:rsidRPr="00294F51" w:rsidRDefault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trough contains the </w:t>
            </w:r>
            <w:r w:rsidR="00E80515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ire ration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0 min. after feeding</w:t>
            </w:r>
          </w:p>
        </w:tc>
      </w:tr>
      <w:tr w:rsidR="00294F51" w:rsidRPr="00294F51" w14:paraId="673DF727" w14:textId="77777777" w:rsidTr="00155A1B">
        <w:tc>
          <w:tcPr>
            <w:tcW w:w="2689" w:type="dxa"/>
            <w:gridSpan w:val="2"/>
          </w:tcPr>
          <w:p w14:paraId="390F1AE8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13881944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32F7884A" w14:textId="77777777" w:rsidTr="00155A1B">
        <w:tc>
          <w:tcPr>
            <w:tcW w:w="421" w:type="dxa"/>
          </w:tcPr>
          <w:p w14:paraId="4F3F8EE0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58FCF1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dy condition</w:t>
            </w:r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273" w:type="dxa"/>
          </w:tcPr>
          <w:p w14:paraId="74EC9405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7750DD0" w14:textId="77777777" w:rsidTr="00155A1B">
        <w:tc>
          <w:tcPr>
            <w:tcW w:w="421" w:type="dxa"/>
          </w:tcPr>
          <w:p w14:paraId="5D345E1D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0B7991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Very thin</w:t>
            </w:r>
          </w:p>
        </w:tc>
        <w:tc>
          <w:tcPr>
            <w:tcW w:w="7273" w:type="dxa"/>
          </w:tcPr>
          <w:p w14:paraId="7C439341" w14:textId="7A21204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bs are distinct and clearly visible and can be felt easily by palpation</w:t>
            </w:r>
            <w:r w:rsidR="006B5D10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408AEDC9" w14:textId="77777777" w:rsidTr="00155A1B">
        <w:tc>
          <w:tcPr>
            <w:tcW w:w="421" w:type="dxa"/>
          </w:tcPr>
          <w:p w14:paraId="709FBF4C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7AC58A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Thin</w:t>
            </w:r>
          </w:p>
        </w:tc>
        <w:tc>
          <w:tcPr>
            <w:tcW w:w="7273" w:type="dxa"/>
          </w:tcPr>
          <w:p w14:paraId="6FF90D95" w14:textId="62133F90" w:rsidR="009767EB" w:rsidRPr="00294F51" w:rsidRDefault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ribs are visibly 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vered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can be felt by a light press of hand</w:t>
            </w:r>
          </w:p>
        </w:tc>
      </w:tr>
      <w:tr w:rsidR="00294F51" w:rsidRPr="00294F51" w14:paraId="316DD63A" w14:textId="77777777" w:rsidTr="00155A1B">
        <w:tc>
          <w:tcPr>
            <w:tcW w:w="421" w:type="dxa"/>
          </w:tcPr>
          <w:p w14:paraId="2CD11E26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7E6162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Medium</w:t>
            </w:r>
          </w:p>
        </w:tc>
        <w:tc>
          <w:tcPr>
            <w:tcW w:w="7273" w:type="dxa"/>
          </w:tcPr>
          <w:p w14:paraId="246AD4AE" w14:textId="0FAD4D2B" w:rsidR="009767EB" w:rsidRPr="00294F51" w:rsidRDefault="00F33F70" w:rsidP="00984D9E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ibs are covered and cannot be appreciated upon inspection, but can be felt by a firm palpation</w:t>
            </w:r>
          </w:p>
        </w:tc>
      </w:tr>
      <w:tr w:rsidR="00294F51" w:rsidRPr="00294F51" w14:paraId="52452736" w14:textId="77777777" w:rsidTr="00155A1B">
        <w:tc>
          <w:tcPr>
            <w:tcW w:w="421" w:type="dxa"/>
          </w:tcPr>
          <w:p w14:paraId="5DC03FB1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585439" w14:textId="77777777" w:rsidR="009767EB" w:rsidRPr="00294F51" w:rsidRDefault="009767EB" w:rsidP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Fat</w:t>
            </w:r>
          </w:p>
        </w:tc>
        <w:tc>
          <w:tcPr>
            <w:tcW w:w="7273" w:type="dxa"/>
          </w:tcPr>
          <w:p w14:paraId="5EA3F043" w14:textId="232096F9" w:rsidR="009767EB" w:rsidRPr="00294F51" w:rsidRDefault="009767E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ibs are completely hidden and cannot be felt</w:t>
            </w:r>
            <w:r w:rsidR="006B5D10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78EC2400" w14:textId="77777777" w:rsidTr="00155A1B">
        <w:tc>
          <w:tcPr>
            <w:tcW w:w="2689" w:type="dxa"/>
            <w:gridSpan w:val="2"/>
          </w:tcPr>
          <w:p w14:paraId="41FE1989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4C266B38" w14:textId="77777777" w:rsidR="009767EB" w:rsidRPr="00294F51" w:rsidRDefault="009767EB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7A9038A" w14:textId="77777777" w:rsidTr="00155A1B">
        <w:tc>
          <w:tcPr>
            <w:tcW w:w="421" w:type="dxa"/>
          </w:tcPr>
          <w:p w14:paraId="162DF9FB" w14:textId="77777777" w:rsidR="00577245" w:rsidRPr="00294F51" w:rsidRDefault="00577245" w:rsidP="0097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DBCDE6" w14:textId="2CCCFA40" w:rsidR="00577245" w:rsidRPr="00294F51" w:rsidRDefault="00EF6DAB" w:rsidP="00577245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Feces</w:t>
            </w:r>
            <w:proofErr w:type="spellEnd"/>
            <w:r w:rsidR="008F0504"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77245"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r w:rsidR="0068584C" w:rsidRPr="00294F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73" w:type="dxa"/>
          </w:tcPr>
          <w:p w14:paraId="1776E7D8" w14:textId="77777777" w:rsidR="00577245" w:rsidRPr="00294F51" w:rsidRDefault="00577245" w:rsidP="009767EB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294F51" w:rsidRPr="00294F51" w14:paraId="2D9A36BE" w14:textId="77777777" w:rsidTr="00155A1B">
        <w:tc>
          <w:tcPr>
            <w:tcW w:w="421" w:type="dxa"/>
          </w:tcPr>
          <w:p w14:paraId="39F99635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268" w:type="dxa"/>
          </w:tcPr>
          <w:p w14:paraId="37043743" w14:textId="357DF864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</w:t>
            </w:r>
          </w:p>
        </w:tc>
        <w:tc>
          <w:tcPr>
            <w:tcW w:w="7273" w:type="dxa"/>
          </w:tcPr>
          <w:p w14:paraId="37C8CE2C" w14:textId="7458344F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sence of </w:t>
            </w:r>
            <w:proofErr w:type="spellStart"/>
            <w:r w:rsidR="00456D52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ces</w:t>
            </w:r>
            <w:proofErr w:type="spellEnd"/>
          </w:p>
        </w:tc>
      </w:tr>
      <w:tr w:rsidR="00294F51" w:rsidRPr="00294F51" w14:paraId="32CF06D4" w14:textId="77777777" w:rsidTr="00155A1B">
        <w:tc>
          <w:tcPr>
            <w:tcW w:w="421" w:type="dxa"/>
          </w:tcPr>
          <w:p w14:paraId="1032D8D0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268" w:type="dxa"/>
          </w:tcPr>
          <w:p w14:paraId="09B46979" w14:textId="3CAEF2AA" w:rsidR="005B5DBC" w:rsidRPr="00294F51" w:rsidRDefault="005B5DBC" w:rsidP="005B5DBC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73" w:type="dxa"/>
          </w:tcPr>
          <w:p w14:paraId="693F0C7D" w14:textId="1AF1873E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and pellet-shaped</w:t>
            </w:r>
          </w:p>
        </w:tc>
      </w:tr>
      <w:tr w:rsidR="00294F51" w:rsidRPr="00294F51" w14:paraId="1B4A4E39" w14:textId="77777777" w:rsidTr="00155A1B">
        <w:tc>
          <w:tcPr>
            <w:tcW w:w="421" w:type="dxa"/>
          </w:tcPr>
          <w:p w14:paraId="4B45D0AD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268" w:type="dxa"/>
          </w:tcPr>
          <w:p w14:paraId="506358A2" w14:textId="1EA03189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</w:t>
            </w:r>
          </w:p>
        </w:tc>
        <w:tc>
          <w:tcPr>
            <w:tcW w:w="7273" w:type="dxa"/>
          </w:tcPr>
          <w:p w14:paraId="0E4C2C40" w14:textId="1DAE3ED9" w:rsidR="005B5DBC" w:rsidRPr="00294F51" w:rsidRDefault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dry and normal</w:t>
            </w:r>
          </w:p>
        </w:tc>
      </w:tr>
      <w:tr w:rsidR="00294F51" w:rsidRPr="00294F51" w14:paraId="416E29D8" w14:textId="77777777" w:rsidTr="00155A1B">
        <w:tc>
          <w:tcPr>
            <w:tcW w:w="421" w:type="dxa"/>
          </w:tcPr>
          <w:p w14:paraId="0CA79250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268" w:type="dxa"/>
          </w:tcPr>
          <w:p w14:paraId="32FF4183" w14:textId="02991D14" w:rsidR="005B5DBC" w:rsidRPr="00294F51" w:rsidRDefault="005B5DBC" w:rsidP="005B5DBC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73" w:type="dxa"/>
          </w:tcPr>
          <w:p w14:paraId="05810374" w14:textId="40ADCC8B" w:rsidR="005B5DBC" w:rsidRPr="00294F51" w:rsidRDefault="005B5DBC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mal and soft, but </w:t>
            </w:r>
            <w:r w:rsidR="0080538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lid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well</w:t>
            </w:r>
            <w:r w:rsidR="00984D9E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d</w:t>
            </w:r>
          </w:p>
        </w:tc>
      </w:tr>
      <w:tr w:rsidR="00294F51" w:rsidRPr="00294F51" w14:paraId="1CBB2D1D" w14:textId="77777777" w:rsidTr="00155A1B">
        <w:tc>
          <w:tcPr>
            <w:tcW w:w="421" w:type="dxa"/>
          </w:tcPr>
          <w:p w14:paraId="3A481FDB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FAECF8" w14:textId="46FD469B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73" w:type="dxa"/>
          </w:tcPr>
          <w:p w14:paraId="6461F32F" w14:textId="569DF422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normal and wet, still formed but not </w:t>
            </w:r>
            <w:r w:rsidR="00C9536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d</w:t>
            </w:r>
          </w:p>
        </w:tc>
      </w:tr>
      <w:tr w:rsidR="00294F51" w:rsidRPr="00294F51" w14:paraId="301BC4A4" w14:textId="77777777" w:rsidTr="00155A1B">
        <w:tc>
          <w:tcPr>
            <w:tcW w:w="421" w:type="dxa"/>
          </w:tcPr>
          <w:p w14:paraId="53BE7F9C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3267DA" w14:textId="7D8A86F1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73" w:type="dxa"/>
          </w:tcPr>
          <w:p w14:paraId="7EC6EA69" w14:textId="668CD5CC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wet </w:t>
            </w:r>
            <w:proofErr w:type="spellStart"/>
            <w:r w:rsidR="00EF6DAB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ces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formed and liquid</w:t>
            </w:r>
          </w:p>
        </w:tc>
      </w:tr>
      <w:tr w:rsidR="00294F51" w:rsidRPr="00294F51" w14:paraId="10437F8F" w14:textId="77777777" w:rsidTr="00155A1B">
        <w:tc>
          <w:tcPr>
            <w:tcW w:w="421" w:type="dxa"/>
          </w:tcPr>
          <w:p w14:paraId="3453A337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A95471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06193644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5594A656" w14:textId="77777777" w:rsidTr="00155A1B">
        <w:tc>
          <w:tcPr>
            <w:tcW w:w="421" w:type="dxa"/>
          </w:tcPr>
          <w:p w14:paraId="088154EA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A33ED1" w14:textId="00BB4A81" w:rsidR="005B5DBC" w:rsidRPr="00294F51" w:rsidRDefault="001C7A3A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ces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ssment by rectal examination</w:t>
            </w:r>
          </w:p>
        </w:tc>
        <w:tc>
          <w:tcPr>
            <w:tcW w:w="7273" w:type="dxa"/>
          </w:tcPr>
          <w:p w14:paraId="65ADBF66" w14:textId="196D6147" w:rsidR="005B5DBC" w:rsidRPr="00294F51" w:rsidRDefault="00DB4A93" w:rsidP="005B5DBC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05C6D6D3" w14:textId="77777777" w:rsidTr="00155A1B">
        <w:tc>
          <w:tcPr>
            <w:tcW w:w="421" w:type="dxa"/>
          </w:tcPr>
          <w:p w14:paraId="3F563A64" w14:textId="77777777" w:rsidR="004026CF" w:rsidRPr="00294F51" w:rsidRDefault="004026CF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0AE1DF" w14:textId="602E4D25" w:rsidR="004026CF" w:rsidRPr="00294F51" w:rsidRDefault="001C7A3A" w:rsidP="005B5D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lena </w:t>
            </w:r>
          </w:p>
        </w:tc>
        <w:tc>
          <w:tcPr>
            <w:tcW w:w="7273" w:type="dxa"/>
          </w:tcPr>
          <w:p w14:paraId="3E881628" w14:textId="1A36A5BD" w:rsidR="004026CF" w:rsidRPr="00294F51" w:rsidRDefault="001C7A3A" w:rsidP="005B5DBC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ackish grainy </w:t>
            </w: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ces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cating gastric ulcer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54042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AD09A8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3A308AB2" w14:textId="77777777" w:rsidTr="00155A1B">
        <w:tc>
          <w:tcPr>
            <w:tcW w:w="421" w:type="dxa"/>
          </w:tcPr>
          <w:p w14:paraId="77826736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BE8A50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08CCF71B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5E63F4A2" w14:textId="77777777" w:rsidTr="00155A1B">
        <w:tc>
          <w:tcPr>
            <w:tcW w:w="9962" w:type="dxa"/>
            <w:gridSpan w:val="3"/>
          </w:tcPr>
          <w:p w14:paraId="370F3B55" w14:textId="06761748" w:rsidR="005B5DBC" w:rsidRPr="00294F51" w:rsidRDefault="005B5DBC" w:rsidP="005B5D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mmary </w:t>
            </w:r>
            <w:r w:rsidR="00156B96" w:rsidRPr="00294F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ands</w:t>
            </w:r>
          </w:p>
        </w:tc>
      </w:tr>
      <w:tr w:rsidR="00294F51" w:rsidRPr="00294F51" w14:paraId="4200F33D" w14:textId="77777777" w:rsidTr="00155A1B">
        <w:tc>
          <w:tcPr>
            <w:tcW w:w="421" w:type="dxa"/>
          </w:tcPr>
          <w:p w14:paraId="5424C9AE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59F400" w14:textId="057339D8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tensed</w:t>
            </w:r>
            <w:r w:rsidR="00D12F8A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and</w:t>
            </w:r>
          </w:p>
        </w:tc>
        <w:tc>
          <w:tcPr>
            <w:tcW w:w="7273" w:type="dxa"/>
          </w:tcPr>
          <w:p w14:paraId="6FF26B08" w14:textId="7B67E285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inflammation </w:t>
            </w:r>
            <w:r w:rsidR="005425C8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in the gland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but </w:t>
            </w:r>
            <w:r w:rsidR="009F230F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firmness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due to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425C8"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ilk</w:t>
            </w:r>
            <w:r w:rsidR="0054793E"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tension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3B6F0FBC" w14:textId="77777777" w:rsidTr="00155A1B">
        <w:tc>
          <w:tcPr>
            <w:tcW w:w="421" w:type="dxa"/>
          </w:tcPr>
          <w:p w14:paraId="39804334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9EE5C8" w14:textId="7662188F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milk production</w:t>
            </w:r>
          </w:p>
        </w:tc>
        <w:tc>
          <w:tcPr>
            <w:tcW w:w="7273" w:type="dxa"/>
          </w:tcPr>
          <w:p w14:paraId="52E1CC7F" w14:textId="3271E4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he </w:t>
            </w:r>
            <w:r w:rsidR="005425C8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gland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issue </w:t>
            </w:r>
            <w:r w:rsidR="005425C8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is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lax and assessed to be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otally or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partly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unproductive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1D48A041" w14:textId="77777777" w:rsidTr="00155A1B">
        <w:tc>
          <w:tcPr>
            <w:tcW w:w="421" w:type="dxa"/>
          </w:tcPr>
          <w:p w14:paraId="2EBB72D8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31903F" w14:textId="3A714F12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rm</w:t>
            </w:r>
            <w:r w:rsidR="00D12F8A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and</w:t>
            </w:r>
          </w:p>
        </w:tc>
        <w:tc>
          <w:tcPr>
            <w:tcW w:w="7273" w:type="dxa"/>
          </w:tcPr>
          <w:p w14:paraId="5077C18A" w14:textId="5B69FF73" w:rsidR="005B5DBC" w:rsidRPr="00294F51" w:rsidRDefault="005B5DBC" w:rsidP="00547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Increased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5425C8"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gland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skin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temperature compared to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A21DE9"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the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skin on the </w:t>
            </w:r>
            <w:r w:rsidR="0054793E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stomach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294F51" w:rsidRPr="00294F51" w14:paraId="150E2CBD" w14:textId="77777777" w:rsidTr="00155A1B">
        <w:tc>
          <w:tcPr>
            <w:tcW w:w="421" w:type="dxa"/>
          </w:tcPr>
          <w:p w14:paraId="06389E48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1CDA44" w14:textId="37983720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</w:t>
            </w:r>
            <w:r w:rsidR="00D12F8A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and</w:t>
            </w:r>
          </w:p>
        </w:tc>
        <w:tc>
          <w:tcPr>
            <w:tcW w:w="7273" w:type="dxa"/>
          </w:tcPr>
          <w:p w14:paraId="7EEE3FB0" w14:textId="4D234481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he </w:t>
            </w:r>
            <w:r w:rsidR="005425C8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gland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skin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is red</w:t>
            </w:r>
            <w:r w:rsidR="00DB4A93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DB4A93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26A10FC3" w14:textId="77777777" w:rsidTr="00155A1B">
        <w:tc>
          <w:tcPr>
            <w:tcW w:w="421" w:type="dxa"/>
          </w:tcPr>
          <w:p w14:paraId="5BD7146B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372AD4" w14:textId="5F38CA89" w:rsidR="005B5DBC" w:rsidRPr="00294F51" w:rsidRDefault="00A53BAA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ma</w:t>
            </w:r>
            <w:proofErr w:type="spellEnd"/>
          </w:p>
        </w:tc>
        <w:tc>
          <w:tcPr>
            <w:tcW w:w="7273" w:type="dxa"/>
          </w:tcPr>
          <w:p w14:paraId="1072FEAE" w14:textId="0CE68DEE" w:rsidR="005B5DBC" w:rsidRPr="00294F51" w:rsidRDefault="005B5DBC" w:rsidP="009E6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he </w:t>
            </w:r>
            <w:r w:rsidR="0067409A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gland</w:t>
            </w:r>
            <w:r w:rsidR="009E6356" w:rsidRPr="00294F51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feels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294F51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doughy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</w:t>
            </w:r>
            <w:r w:rsidR="009E6356" w:rsidRPr="00294F5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essure leaves an indentation</w:t>
            </w:r>
            <w:r w:rsidR="009878ED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9878ED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73ACF883" w14:textId="77777777" w:rsidTr="00155A1B">
        <w:tc>
          <w:tcPr>
            <w:tcW w:w="421" w:type="dxa"/>
          </w:tcPr>
          <w:p w14:paraId="0BE6684F" w14:textId="78C4016A" w:rsidR="00FE4B45" w:rsidRPr="00294F51" w:rsidRDefault="00FE4B45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3C6895" w14:textId="2D2F12F0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</w:t>
            </w:r>
            <w:r w:rsidR="00D12F8A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and</w:t>
            </w:r>
          </w:p>
        </w:tc>
        <w:tc>
          <w:tcPr>
            <w:tcW w:w="7273" w:type="dxa"/>
          </w:tcPr>
          <w:p w14:paraId="2584D35A" w14:textId="03DFA507" w:rsidR="005B5DBC" w:rsidRPr="00294F51" w:rsidRDefault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ed </w:t>
            </w:r>
            <w:r w:rsidR="00070CF5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mness</w:t>
            </w:r>
            <w:r w:rsidR="009E6356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>;</w:t>
            </w:r>
            <w:r w:rsidR="009878ED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9878ED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7A276B48" w14:textId="77777777" w:rsidTr="00155A1B">
        <w:tc>
          <w:tcPr>
            <w:tcW w:w="421" w:type="dxa"/>
          </w:tcPr>
          <w:p w14:paraId="2B5A164F" w14:textId="77777777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16A7A5" w14:textId="5BC22D44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unctional gland</w:t>
            </w:r>
          </w:p>
        </w:tc>
        <w:tc>
          <w:tcPr>
            <w:tcW w:w="7273" w:type="dxa"/>
          </w:tcPr>
          <w:p w14:paraId="122A41B5" w14:textId="35CAAE8C" w:rsidR="005B5DBC" w:rsidRPr="00294F51" w:rsidRDefault="005B5DBC" w:rsidP="005B5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gland has a chronic </w:t>
            </w:r>
            <w:r w:rsidR="009E6356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ed lesion</w:t>
            </w:r>
            <w:r w:rsidR="009878ED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9878ED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94F51" w:rsidRPr="00294F51" w14:paraId="78F47DA6" w14:textId="77777777" w:rsidTr="00155A1B">
        <w:tc>
          <w:tcPr>
            <w:tcW w:w="421" w:type="dxa"/>
          </w:tcPr>
          <w:p w14:paraId="6D9457FB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001C2C" w14:textId="25935870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capillary refill time on gland no. 4</w:t>
            </w:r>
          </w:p>
        </w:tc>
        <w:tc>
          <w:tcPr>
            <w:tcW w:w="7273" w:type="dxa"/>
          </w:tcPr>
          <w:p w14:paraId="7245C070" w14:textId="3B9702C2" w:rsidR="007E5377" w:rsidRPr="00294F51" w:rsidRDefault="007E5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mal when the skin 3 cm above </w:t>
            </w:r>
            <w:r w:rsidRPr="00294F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apilla </w:t>
            </w:r>
            <w:proofErr w:type="spellStart"/>
            <w:r w:rsidRPr="00294F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mmae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turns to normal pink colour within 4 seconds of firm digital pressure; Yes/No</w:t>
            </w:r>
          </w:p>
        </w:tc>
      </w:tr>
      <w:tr w:rsidR="00294F51" w:rsidRPr="00294F51" w14:paraId="6C664A14" w14:textId="77777777" w:rsidTr="00155A1B">
        <w:tc>
          <w:tcPr>
            <w:tcW w:w="421" w:type="dxa"/>
          </w:tcPr>
          <w:p w14:paraId="0306EFE1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2D43AF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2F8A6C37" w14:textId="0E1ACE74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497C43AD" w14:textId="77777777" w:rsidTr="00155A1B">
        <w:tc>
          <w:tcPr>
            <w:tcW w:w="9962" w:type="dxa"/>
            <w:gridSpan w:val="3"/>
          </w:tcPr>
          <w:p w14:paraId="6473CC94" w14:textId="32F275EC" w:rsidR="007E5377" w:rsidRPr="00294F51" w:rsidRDefault="007E5377" w:rsidP="007E53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Locomotor</w:t>
            </w:r>
            <w:r w:rsidR="008F0504"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</w:p>
        </w:tc>
      </w:tr>
      <w:tr w:rsidR="00294F51" w:rsidRPr="00294F51" w14:paraId="20B97B9D" w14:textId="77777777" w:rsidTr="00155A1B">
        <w:tc>
          <w:tcPr>
            <w:tcW w:w="421" w:type="dxa"/>
          </w:tcPr>
          <w:p w14:paraId="1EE152EB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36B12D" w14:textId="7AF839F5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73" w:type="dxa"/>
          </w:tcPr>
          <w:p w14:paraId="5E37E0D7" w14:textId="2B519469" w:rsidR="007E5377" w:rsidRPr="00294F51" w:rsidRDefault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w gets up easily without signs of pain. All four legs support the body</w:t>
            </w:r>
          </w:p>
        </w:tc>
      </w:tr>
      <w:tr w:rsidR="00294F51" w:rsidRPr="00294F51" w14:paraId="32DF39DF" w14:textId="77777777" w:rsidTr="00155A1B">
        <w:tc>
          <w:tcPr>
            <w:tcW w:w="421" w:type="dxa"/>
          </w:tcPr>
          <w:p w14:paraId="06C7F1E8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9809C7" w14:textId="1FD45DD3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73" w:type="dxa"/>
          </w:tcPr>
          <w:p w14:paraId="46BBEF7C" w14:textId="73B74201" w:rsidR="007E5377" w:rsidRPr="00294F51" w:rsidRDefault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ow gets up easily when she is fed, but 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ly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s small restless steps</w:t>
            </w:r>
            <w:r w:rsidR="003A02F7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2CC1698A" w14:textId="77777777" w:rsidTr="00155A1B">
        <w:tc>
          <w:tcPr>
            <w:tcW w:w="421" w:type="dxa"/>
          </w:tcPr>
          <w:p w14:paraId="38BBE0FA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B29CCE" w14:textId="312017D5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73" w:type="dxa"/>
          </w:tcPr>
          <w:p w14:paraId="51365756" w14:textId="586C139A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w only uses one l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b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lightly 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upport the body weight</w:t>
            </w:r>
            <w:r w:rsidR="00D96062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0221AFD3" w14:textId="77777777" w:rsidTr="00155A1B">
        <w:tc>
          <w:tcPr>
            <w:tcW w:w="421" w:type="dxa"/>
          </w:tcPr>
          <w:p w14:paraId="12FAB12C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6B96E3" w14:textId="373F185A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73" w:type="dxa"/>
          </w:tcPr>
          <w:p w14:paraId="58885B41" w14:textId="4538E2DF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w does not use one l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b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upport the body weight</w:t>
            </w:r>
            <w:r w:rsidR="00D96062"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4F51" w:rsidRPr="00294F51" w14:paraId="104180D3" w14:textId="77777777" w:rsidTr="00155A1B">
        <w:tc>
          <w:tcPr>
            <w:tcW w:w="421" w:type="dxa"/>
          </w:tcPr>
          <w:p w14:paraId="6162D1A5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11964A" w14:textId="0A960399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73" w:type="dxa"/>
          </w:tcPr>
          <w:p w14:paraId="68BF5C36" w14:textId="4F38C722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ow refuses to get up due to 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vious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in the l</w:t>
            </w:r>
            <w:r w:rsidR="00C45471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b(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)</w:t>
            </w:r>
            <w:r w:rsidR="003A02F7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4F51" w:rsidRPr="00294F51" w14:paraId="2E4D9AE0" w14:textId="77777777" w:rsidTr="00155A1B">
        <w:tc>
          <w:tcPr>
            <w:tcW w:w="421" w:type="dxa"/>
          </w:tcPr>
          <w:p w14:paraId="6550CDD4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F51EAC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41A69276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68127411" w14:textId="77777777" w:rsidTr="00805386">
        <w:trPr>
          <w:trHeight w:val="252"/>
        </w:trPr>
        <w:tc>
          <w:tcPr>
            <w:tcW w:w="9962" w:type="dxa"/>
            <w:gridSpan w:val="3"/>
          </w:tcPr>
          <w:p w14:paraId="723B4D54" w14:textId="4CFA6774" w:rsidR="007E5377" w:rsidRPr="00294F51" w:rsidRDefault="007E5377" w:rsidP="007E53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b/>
                <w:sz w:val="20"/>
                <w:szCs w:val="20"/>
              </w:rPr>
              <w:t>Reproductive system</w:t>
            </w:r>
          </w:p>
        </w:tc>
      </w:tr>
      <w:tr w:rsidR="00294F51" w:rsidRPr="00294F51" w14:paraId="1B10DD2A" w14:textId="77777777" w:rsidTr="00155A1B">
        <w:tc>
          <w:tcPr>
            <w:tcW w:w="421" w:type="dxa"/>
          </w:tcPr>
          <w:p w14:paraId="26FBA763" w14:textId="77777777" w:rsidR="007E5377" w:rsidRPr="00294F51" w:rsidRDefault="007E5377" w:rsidP="007E53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515A6E" w14:textId="6D4B06DE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7273" w:type="dxa"/>
          </w:tcPr>
          <w:p w14:paraId="0F070328" w14:textId="503C51A5" w:rsidR="007E5377" w:rsidRPr="00294F51" w:rsidRDefault="00C4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</w:rPr>
              <w:t>Vaginal d</w:t>
            </w:r>
            <w:r w:rsidR="007E5377" w:rsidRPr="00294F51">
              <w:rPr>
                <w:rFonts w:ascii="Times New Roman" w:hAnsi="Times New Roman" w:cs="Times New Roman"/>
                <w:sz w:val="20"/>
                <w:szCs w:val="20"/>
              </w:rPr>
              <w:t>ischarge is observed; Yes/No</w:t>
            </w:r>
          </w:p>
        </w:tc>
      </w:tr>
      <w:tr w:rsidR="00294F51" w:rsidRPr="00294F51" w14:paraId="42304555" w14:textId="77777777" w:rsidTr="00155A1B">
        <w:tc>
          <w:tcPr>
            <w:tcW w:w="421" w:type="dxa"/>
          </w:tcPr>
          <w:p w14:paraId="7101609B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E41E08" w14:textId="33E6BF8C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ug of mucus</w:t>
            </w:r>
          </w:p>
        </w:tc>
        <w:tc>
          <w:tcPr>
            <w:tcW w:w="7273" w:type="dxa"/>
          </w:tcPr>
          <w:p w14:paraId="3660FF56" w14:textId="36ED3CEA" w:rsidR="007E5377" w:rsidRPr="00294F51" w:rsidRDefault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ation of 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latinous 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ug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t normally seals the opening of the uterus and is released when the cervix softens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674EDC1C" w14:textId="77777777" w:rsidTr="00155A1B">
        <w:tc>
          <w:tcPr>
            <w:tcW w:w="421" w:type="dxa"/>
          </w:tcPr>
          <w:p w14:paraId="50E0A578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38D365" w14:textId="5B2641B7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te </w:t>
            </w: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hial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charge</w:t>
            </w:r>
          </w:p>
        </w:tc>
        <w:tc>
          <w:tcPr>
            <w:tcW w:w="7273" w:type="dxa"/>
          </w:tcPr>
          <w:p w14:paraId="0012ABA0" w14:textId="1F6BF0D4" w:rsidR="007E5377" w:rsidRPr="00294F51" w:rsidRDefault="00C64293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hial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ginal </w:t>
            </w:r>
            <w:r w:rsidR="007E5377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harge related to the early </w:t>
            </w:r>
            <w:r w:rsidR="007E5377" w:rsidRPr="00294F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ost-partum </w:t>
            </w:r>
            <w:r w:rsidR="007E5377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  <w:r w:rsidR="007E5377"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7E5377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0A799E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3E58BBFC" w14:textId="77777777" w:rsidTr="00155A1B">
        <w:tc>
          <w:tcPr>
            <w:tcW w:w="421" w:type="dxa"/>
          </w:tcPr>
          <w:p w14:paraId="575F06D9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9690CA" w14:textId="2FDF9E4A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ish discharge</w:t>
            </w:r>
          </w:p>
        </w:tc>
        <w:tc>
          <w:tcPr>
            <w:tcW w:w="7273" w:type="dxa"/>
          </w:tcPr>
          <w:p w14:paraId="723D8D0A" w14:textId="0B02BC33" w:rsidR="007E5377" w:rsidRPr="00294F51" w:rsidRDefault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rulent 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ginal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9120CF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6890F52F" w14:textId="77777777" w:rsidTr="00155A1B">
        <w:tc>
          <w:tcPr>
            <w:tcW w:w="421" w:type="dxa"/>
          </w:tcPr>
          <w:p w14:paraId="6D30760E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2DEA2C" w14:textId="32A0C061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dish discharge</w:t>
            </w:r>
          </w:p>
        </w:tc>
        <w:tc>
          <w:tcPr>
            <w:tcW w:w="7273" w:type="dxa"/>
          </w:tcPr>
          <w:p w14:paraId="377D9A30" w14:textId="02FAB970" w:rsidR="007E5377" w:rsidRPr="00294F51" w:rsidRDefault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rulent 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ginal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with fresh blood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9120CF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7D1FCACF" w14:textId="77777777" w:rsidTr="00155A1B">
        <w:tc>
          <w:tcPr>
            <w:tcW w:w="421" w:type="dxa"/>
          </w:tcPr>
          <w:p w14:paraId="1C1AEC6F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ED286D" w14:textId="09D3394D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ish discharge</w:t>
            </w:r>
          </w:p>
        </w:tc>
        <w:tc>
          <w:tcPr>
            <w:tcW w:w="7273" w:type="dxa"/>
          </w:tcPr>
          <w:p w14:paraId="5834D016" w14:textId="67A8A70C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ulent v</w:t>
            </w:r>
            <w:r w:rsidR="004D0E4C"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inal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charge with dark-brown blood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8051B9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42F8D7D8" w14:textId="77777777" w:rsidTr="00155A1B">
        <w:tc>
          <w:tcPr>
            <w:tcW w:w="421" w:type="dxa"/>
          </w:tcPr>
          <w:p w14:paraId="47B459D7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E763A5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</w:tcPr>
          <w:p w14:paraId="03E6A948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4F51" w:rsidRPr="00294F51" w14:paraId="0B7B5DD3" w14:textId="77777777" w:rsidTr="00155A1B">
        <w:tc>
          <w:tcPr>
            <w:tcW w:w="421" w:type="dxa"/>
          </w:tcPr>
          <w:p w14:paraId="5F7D4525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D287D0" w14:textId="0CC537F3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lvular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um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273" w:type="dxa"/>
          </w:tcPr>
          <w:p w14:paraId="1EB11B91" w14:textId="69F8855C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trauma including any kind of non-healed wounds in dermis or cutis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/No  </w:t>
            </w:r>
          </w:p>
        </w:tc>
      </w:tr>
      <w:tr w:rsidR="00294F51" w:rsidRPr="00294F51" w14:paraId="3FDAB96C" w14:textId="77777777" w:rsidTr="00155A1B">
        <w:tc>
          <w:tcPr>
            <w:tcW w:w="421" w:type="dxa"/>
          </w:tcPr>
          <w:p w14:paraId="16CB1A75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C2B3D4" w14:textId="060F77A7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a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273" w:type="dxa"/>
          </w:tcPr>
          <w:p w14:paraId="30797DC5" w14:textId="25BDF51B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or more </w:t>
            </w:r>
            <w:proofErr w:type="spellStart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a</w:t>
            </w:r>
            <w:proofErr w:type="spellEnd"/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ing all kinds of non-healed wounds in dermis or cutis on the body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D72F74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1BEB81CF" w14:textId="77777777" w:rsidTr="00155A1B">
        <w:tc>
          <w:tcPr>
            <w:tcW w:w="421" w:type="dxa"/>
          </w:tcPr>
          <w:p w14:paraId="45082951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25F465" w14:textId="497F5A04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cesses</w:t>
            </w:r>
            <w:r w:rsidRPr="00294F51" w:rsidDel="00E834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273" w:type="dxa"/>
          </w:tcPr>
          <w:p w14:paraId="7C1DBD13" w14:textId="3CE50D69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or more abscess on the body</w:t>
            </w:r>
            <w:r w:rsidRPr="00294F51">
              <w:rPr>
                <w:rStyle w:val="shorttext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  <w:r w:rsidR="008051B9" w:rsidRPr="00294F51">
              <w:rPr>
                <w:rStyle w:val="hps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94F51" w:rsidRPr="00294F51" w14:paraId="6E9B5677" w14:textId="77777777" w:rsidTr="00155A1B">
        <w:tc>
          <w:tcPr>
            <w:tcW w:w="421" w:type="dxa"/>
          </w:tcPr>
          <w:p w14:paraId="34DF9813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D9DB63" w14:textId="52CA3A17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tal prolapse</w:t>
            </w:r>
          </w:p>
        </w:tc>
        <w:tc>
          <w:tcPr>
            <w:tcW w:w="7273" w:type="dxa"/>
          </w:tcPr>
          <w:p w14:paraId="40C20735" w14:textId="71A73BDC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1589642A" w14:textId="77777777" w:rsidTr="00155A1B">
        <w:tc>
          <w:tcPr>
            <w:tcW w:w="421" w:type="dxa"/>
          </w:tcPr>
          <w:p w14:paraId="58511335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5ABB63" w14:textId="3631BE12" w:rsidR="007E5377" w:rsidRPr="00294F51" w:rsidRDefault="007E5377" w:rsidP="007E5377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ginal prolapse</w:t>
            </w:r>
          </w:p>
        </w:tc>
        <w:tc>
          <w:tcPr>
            <w:tcW w:w="7273" w:type="dxa"/>
          </w:tcPr>
          <w:p w14:paraId="68D3845A" w14:textId="64EF7DFA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294F51" w:rsidRPr="00294F51" w14:paraId="3AE6FFBE" w14:textId="77777777" w:rsidTr="00155A1B">
        <w:tc>
          <w:tcPr>
            <w:tcW w:w="421" w:type="dxa"/>
            <w:tcBorders>
              <w:bottom w:val="single" w:sz="4" w:space="0" w:color="auto"/>
            </w:tcBorders>
          </w:tcPr>
          <w:p w14:paraId="52D44F36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EFAE0C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3" w:type="dxa"/>
            <w:tcBorders>
              <w:bottom w:val="single" w:sz="4" w:space="0" w:color="auto"/>
            </w:tcBorders>
          </w:tcPr>
          <w:p w14:paraId="46F4DD9F" w14:textId="77777777" w:rsidR="007E5377" w:rsidRPr="00294F51" w:rsidRDefault="007E5377" w:rsidP="007E5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CBC680" w14:textId="77777777" w:rsidR="00577245" w:rsidRPr="00294F51" w:rsidRDefault="00577245" w:rsidP="00577245">
      <w:pPr>
        <w:pStyle w:val="Ingenafstand"/>
        <w:rPr>
          <w:rFonts w:ascii="Times New Roman" w:hAnsi="Times New Roman" w:cs="Times New Roman"/>
          <w:sz w:val="20"/>
          <w:szCs w:val="20"/>
          <w:lang w:val="en-GB"/>
        </w:rPr>
      </w:pPr>
      <w:r w:rsidRPr="00294F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94F51">
        <w:rPr>
          <w:rFonts w:ascii="Times New Roman" w:hAnsi="Times New Roman" w:cs="Times New Roman"/>
          <w:sz w:val="20"/>
          <w:szCs w:val="20"/>
        </w:rPr>
        <w:t xml:space="preserve">KRUUSE DIGI-TEMP Digital </w:t>
      </w:r>
      <w:proofErr w:type="spellStart"/>
      <w:r w:rsidRPr="00294F51">
        <w:rPr>
          <w:rFonts w:ascii="Times New Roman" w:hAnsi="Times New Roman" w:cs="Times New Roman"/>
          <w:sz w:val="20"/>
          <w:szCs w:val="20"/>
        </w:rPr>
        <w:t>Thermometer</w:t>
      </w:r>
      <w:proofErr w:type="spellEnd"/>
      <w:r w:rsidRPr="00294F51">
        <w:rPr>
          <w:rFonts w:ascii="Times New Roman" w:hAnsi="Times New Roman" w:cs="Times New Roman"/>
          <w:sz w:val="20"/>
          <w:szCs w:val="20"/>
        </w:rPr>
        <w:t xml:space="preserve">, Jørgen Kruuse A/S, Langeskov, Denmark. </w:t>
      </w:r>
      <w:r w:rsidRPr="00294F51">
        <w:rPr>
          <w:rFonts w:ascii="Times New Roman" w:hAnsi="Times New Roman" w:cs="Times New Roman"/>
          <w:sz w:val="20"/>
          <w:szCs w:val="20"/>
          <w:lang w:val="en-GB"/>
        </w:rPr>
        <w:t>Measurement temperature between 32-42</w:t>
      </w:r>
      <w:r w:rsidRPr="00294F5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o</w:t>
      </w:r>
      <w:r w:rsidRPr="00294F51">
        <w:rPr>
          <w:rFonts w:ascii="Times New Roman" w:hAnsi="Times New Roman" w:cs="Times New Roman"/>
          <w:sz w:val="20"/>
          <w:szCs w:val="20"/>
          <w:lang w:val="en-GB"/>
        </w:rPr>
        <w:t>C. Accuracy of +/- 0.1</w:t>
      </w:r>
      <w:r w:rsidRPr="00294F5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o </w:t>
      </w:r>
      <w:r w:rsidRPr="00294F51">
        <w:rPr>
          <w:rFonts w:ascii="Times New Roman" w:hAnsi="Times New Roman" w:cs="Times New Roman"/>
          <w:sz w:val="20"/>
          <w:szCs w:val="20"/>
          <w:lang w:val="en-GB"/>
        </w:rPr>
        <w:t>C.</w:t>
      </w:r>
    </w:p>
    <w:p w14:paraId="498B0267" w14:textId="68155764" w:rsidR="00577245" w:rsidRPr="00294F51" w:rsidRDefault="00577245" w:rsidP="00577245">
      <w:pPr>
        <w:pStyle w:val="Ingenafstand"/>
        <w:rPr>
          <w:rStyle w:val="hps"/>
          <w:rFonts w:ascii="Times New Roman" w:hAnsi="Times New Roman" w:cs="Times New Roman"/>
          <w:sz w:val="20"/>
          <w:szCs w:val="20"/>
          <w:lang w:val="en"/>
        </w:rPr>
      </w:pPr>
      <w:r w:rsidRPr="00294F51">
        <w:rPr>
          <w:rStyle w:val="hps"/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 xml:space="preserve">These </w:t>
      </w:r>
      <w:r w:rsidR="00E222DA"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>variable</w:t>
      </w:r>
      <w:r w:rsidR="00D752A1"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>s</w:t>
      </w:r>
      <w:r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 xml:space="preserve"> were only examined on d</w:t>
      </w:r>
      <w:r w:rsidR="0055684D"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>ay</w:t>
      </w:r>
      <w:r w:rsidR="006837F9"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294F51">
        <w:rPr>
          <w:rStyle w:val="hps"/>
          <w:rFonts w:ascii="Times New Roman" w:hAnsi="Times New Roman" w:cs="Times New Roman"/>
          <w:sz w:val="20"/>
          <w:szCs w:val="20"/>
          <w:lang w:val="en"/>
        </w:rPr>
        <w:t xml:space="preserve">1. </w:t>
      </w:r>
    </w:p>
    <w:p w14:paraId="74E80474" w14:textId="593AEB74" w:rsidR="00577245" w:rsidRPr="00294F51" w:rsidRDefault="006837F9" w:rsidP="006837F9">
      <w:pPr>
        <w:pStyle w:val="Ingenafstand"/>
        <w:rPr>
          <w:rFonts w:ascii="Times New Roman" w:hAnsi="Times New Roman" w:cs="Times New Roman"/>
          <w:sz w:val="20"/>
          <w:szCs w:val="20"/>
          <w:lang w:val="en-US"/>
        </w:rPr>
      </w:pPr>
      <w:r w:rsidRPr="00294F51">
        <w:rPr>
          <w:rStyle w:val="hps"/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3</w:t>
      </w:r>
      <w:r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F6DAB" w:rsidRPr="00294F51">
        <w:rPr>
          <w:rFonts w:ascii="Times New Roman" w:hAnsi="Times New Roman" w:cs="Times New Roman"/>
          <w:sz w:val="20"/>
          <w:szCs w:val="20"/>
          <w:lang w:val="en-US"/>
        </w:rPr>
        <w:t>feces</w:t>
      </w:r>
      <w:r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score was assessed according to </w:t>
      </w:r>
      <w:proofErr w:type="spellStart"/>
      <w:r w:rsidRPr="00294F51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77245" w:rsidRPr="00294F51">
        <w:rPr>
          <w:rFonts w:ascii="Times New Roman" w:hAnsi="Times New Roman" w:cs="Times New Roman"/>
          <w:sz w:val="20"/>
          <w:szCs w:val="20"/>
          <w:lang w:val="en-US"/>
        </w:rPr>
        <w:t>liviero</w:t>
      </w:r>
      <w:proofErr w:type="spellEnd"/>
      <w:r w:rsidR="00577245"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et al., 2009</w:t>
      </w:r>
      <w:r w:rsidR="004B0952"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(slightly simplified)</w:t>
      </w:r>
    </w:p>
    <w:p w14:paraId="44679536" w14:textId="69B69ABE" w:rsidR="00864106" w:rsidRPr="00294F51" w:rsidRDefault="00677000" w:rsidP="006837F9">
      <w:pPr>
        <w:pStyle w:val="Ingenafstand"/>
        <w:rPr>
          <w:rFonts w:ascii="Times New Roman" w:hAnsi="Times New Roman" w:cs="Times New Roman"/>
          <w:sz w:val="20"/>
          <w:szCs w:val="20"/>
          <w:lang w:val="en-US"/>
        </w:rPr>
      </w:pPr>
      <w:r w:rsidRPr="00294F5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E346A0" w:rsidRPr="00294F51">
        <w:rPr>
          <w:rFonts w:ascii="Times New Roman" w:hAnsi="Times New Roman" w:cs="Times New Roman"/>
          <w:sz w:val="20"/>
          <w:szCs w:val="20"/>
          <w:lang w:val="en-US"/>
        </w:rPr>
        <w:t>Clinical findings with zero observations</w:t>
      </w:r>
    </w:p>
    <w:p w14:paraId="0C0C55EC" w14:textId="24E4BEC5" w:rsidR="00C311EE" w:rsidRPr="00294F51" w:rsidRDefault="001E0220" w:rsidP="006837F9">
      <w:pPr>
        <w:pStyle w:val="Ingenafstand"/>
        <w:rPr>
          <w:rFonts w:ascii="Times New Roman" w:hAnsi="Times New Roman" w:cs="Times New Roman"/>
          <w:sz w:val="20"/>
          <w:szCs w:val="20"/>
          <w:lang w:val="en-US"/>
        </w:rPr>
      </w:pPr>
      <w:r w:rsidRPr="00294F51">
        <w:rPr>
          <w:rStyle w:val="hps"/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="0044018F" w:rsidRPr="00294F51">
        <w:rPr>
          <w:rFonts w:ascii="Times New Roman" w:hAnsi="Times New Roman" w:cs="Times New Roman"/>
          <w:sz w:val="20"/>
          <w:szCs w:val="20"/>
          <w:lang w:val="en-US"/>
        </w:rPr>
        <w:t>Clinical findings</w:t>
      </w:r>
      <w:r w:rsidR="00A175A9"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7735" w:rsidRPr="00294F51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637386"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few observations</w:t>
      </w:r>
      <w:r w:rsidR="0014659F" w:rsidRPr="00294F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7386" w:rsidRPr="00294F5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175A9" w:rsidRPr="00294F51">
        <w:rPr>
          <w:rFonts w:ascii="Times New Roman" w:hAnsi="Times New Roman" w:cs="Times New Roman"/>
          <w:sz w:val="20"/>
          <w:szCs w:val="20"/>
          <w:lang w:val="en-US"/>
        </w:rPr>
        <w:t>≤ 5</w:t>
      </w:r>
      <w:r w:rsidR="00C448E1" w:rsidRPr="00294F5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sectPr w:rsidR="00C311EE" w:rsidRPr="00294F5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F14C8"/>
    <w:multiLevelType w:val="hybridMultilevel"/>
    <w:tmpl w:val="44CEE55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E37CE"/>
    <w:multiLevelType w:val="hybridMultilevel"/>
    <w:tmpl w:val="2DA430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A3029"/>
    <w:multiLevelType w:val="hybridMultilevel"/>
    <w:tmpl w:val="5344D49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76BC8"/>
    <w:multiLevelType w:val="hybridMultilevel"/>
    <w:tmpl w:val="B6627DE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D69"/>
    <w:rsid w:val="00004F4B"/>
    <w:rsid w:val="00013C28"/>
    <w:rsid w:val="00064EA3"/>
    <w:rsid w:val="00070CF5"/>
    <w:rsid w:val="000A799E"/>
    <w:rsid w:val="000D5D69"/>
    <w:rsid w:val="00127475"/>
    <w:rsid w:val="00140707"/>
    <w:rsid w:val="00142F28"/>
    <w:rsid w:val="00143BC0"/>
    <w:rsid w:val="0014659F"/>
    <w:rsid w:val="00155A1B"/>
    <w:rsid w:val="00156B96"/>
    <w:rsid w:val="00166B58"/>
    <w:rsid w:val="0016706E"/>
    <w:rsid w:val="001A018D"/>
    <w:rsid w:val="001C7A3A"/>
    <w:rsid w:val="001E0220"/>
    <w:rsid w:val="001F4F5C"/>
    <w:rsid w:val="002339A5"/>
    <w:rsid w:val="00240E4E"/>
    <w:rsid w:val="00260737"/>
    <w:rsid w:val="00266371"/>
    <w:rsid w:val="00277AE8"/>
    <w:rsid w:val="00294F51"/>
    <w:rsid w:val="002A1B86"/>
    <w:rsid w:val="002B16BB"/>
    <w:rsid w:val="002C6D5A"/>
    <w:rsid w:val="00313393"/>
    <w:rsid w:val="00314FBE"/>
    <w:rsid w:val="00357D39"/>
    <w:rsid w:val="00386D8F"/>
    <w:rsid w:val="003A02F7"/>
    <w:rsid w:val="003A14E5"/>
    <w:rsid w:val="003E6862"/>
    <w:rsid w:val="004026CF"/>
    <w:rsid w:val="0042254D"/>
    <w:rsid w:val="0044018F"/>
    <w:rsid w:val="00456D52"/>
    <w:rsid w:val="004B0952"/>
    <w:rsid w:val="004D0E4C"/>
    <w:rsid w:val="004E6546"/>
    <w:rsid w:val="004F00FC"/>
    <w:rsid w:val="00501D0C"/>
    <w:rsid w:val="005036CE"/>
    <w:rsid w:val="00504218"/>
    <w:rsid w:val="005425C8"/>
    <w:rsid w:val="005463CB"/>
    <w:rsid w:val="0054793E"/>
    <w:rsid w:val="00551116"/>
    <w:rsid w:val="0055684D"/>
    <w:rsid w:val="005651E5"/>
    <w:rsid w:val="00577245"/>
    <w:rsid w:val="00577C61"/>
    <w:rsid w:val="005A78FB"/>
    <w:rsid w:val="005B5DBC"/>
    <w:rsid w:val="00603FC6"/>
    <w:rsid w:val="00604093"/>
    <w:rsid w:val="00610A20"/>
    <w:rsid w:val="00637386"/>
    <w:rsid w:val="00650DE4"/>
    <w:rsid w:val="00655058"/>
    <w:rsid w:val="0067409A"/>
    <w:rsid w:val="0067516B"/>
    <w:rsid w:val="00677000"/>
    <w:rsid w:val="00677AAB"/>
    <w:rsid w:val="006837F9"/>
    <w:rsid w:val="0068584C"/>
    <w:rsid w:val="00692199"/>
    <w:rsid w:val="006B5D10"/>
    <w:rsid w:val="00700993"/>
    <w:rsid w:val="0070303B"/>
    <w:rsid w:val="00726054"/>
    <w:rsid w:val="007449F5"/>
    <w:rsid w:val="00752E1B"/>
    <w:rsid w:val="007E5377"/>
    <w:rsid w:val="008051B9"/>
    <w:rsid w:val="00805386"/>
    <w:rsid w:val="0082058D"/>
    <w:rsid w:val="0082790F"/>
    <w:rsid w:val="00847C3C"/>
    <w:rsid w:val="0085255A"/>
    <w:rsid w:val="00864106"/>
    <w:rsid w:val="008660D1"/>
    <w:rsid w:val="008923AA"/>
    <w:rsid w:val="008B42C2"/>
    <w:rsid w:val="008C0DA8"/>
    <w:rsid w:val="008D3795"/>
    <w:rsid w:val="008E2B18"/>
    <w:rsid w:val="008F0504"/>
    <w:rsid w:val="009120CF"/>
    <w:rsid w:val="00913516"/>
    <w:rsid w:val="009174DC"/>
    <w:rsid w:val="009767EB"/>
    <w:rsid w:val="00984D9E"/>
    <w:rsid w:val="00986DE7"/>
    <w:rsid w:val="009878ED"/>
    <w:rsid w:val="009E6356"/>
    <w:rsid w:val="009F0D21"/>
    <w:rsid w:val="009F230F"/>
    <w:rsid w:val="009F3EAD"/>
    <w:rsid w:val="00A05F1F"/>
    <w:rsid w:val="00A175A9"/>
    <w:rsid w:val="00A21DE9"/>
    <w:rsid w:val="00A40782"/>
    <w:rsid w:val="00A53BAA"/>
    <w:rsid w:val="00A9307F"/>
    <w:rsid w:val="00A95BC5"/>
    <w:rsid w:val="00AC4D0B"/>
    <w:rsid w:val="00AC5F5A"/>
    <w:rsid w:val="00AD09A8"/>
    <w:rsid w:val="00B35888"/>
    <w:rsid w:val="00B473BF"/>
    <w:rsid w:val="00B9468B"/>
    <w:rsid w:val="00BB0CF9"/>
    <w:rsid w:val="00BD31CB"/>
    <w:rsid w:val="00C11965"/>
    <w:rsid w:val="00C14616"/>
    <w:rsid w:val="00C311EE"/>
    <w:rsid w:val="00C448E1"/>
    <w:rsid w:val="00C45471"/>
    <w:rsid w:val="00C64293"/>
    <w:rsid w:val="00C7621F"/>
    <w:rsid w:val="00C95366"/>
    <w:rsid w:val="00CC1F7A"/>
    <w:rsid w:val="00CC5086"/>
    <w:rsid w:val="00D01154"/>
    <w:rsid w:val="00D01E29"/>
    <w:rsid w:val="00D062B3"/>
    <w:rsid w:val="00D12F8A"/>
    <w:rsid w:val="00D54042"/>
    <w:rsid w:val="00D571F5"/>
    <w:rsid w:val="00D67AE9"/>
    <w:rsid w:val="00D72F74"/>
    <w:rsid w:val="00D7456B"/>
    <w:rsid w:val="00D752A1"/>
    <w:rsid w:val="00D96062"/>
    <w:rsid w:val="00D97735"/>
    <w:rsid w:val="00DB2681"/>
    <w:rsid w:val="00DB4A93"/>
    <w:rsid w:val="00DC0511"/>
    <w:rsid w:val="00DF2847"/>
    <w:rsid w:val="00E147EF"/>
    <w:rsid w:val="00E222DA"/>
    <w:rsid w:val="00E2319F"/>
    <w:rsid w:val="00E33D98"/>
    <w:rsid w:val="00E33DD9"/>
    <w:rsid w:val="00E346A0"/>
    <w:rsid w:val="00E3495D"/>
    <w:rsid w:val="00E622E9"/>
    <w:rsid w:val="00E80515"/>
    <w:rsid w:val="00E8347E"/>
    <w:rsid w:val="00E871DA"/>
    <w:rsid w:val="00EA55D8"/>
    <w:rsid w:val="00EB3A75"/>
    <w:rsid w:val="00EB4B26"/>
    <w:rsid w:val="00EC6388"/>
    <w:rsid w:val="00EC7133"/>
    <w:rsid w:val="00ED4313"/>
    <w:rsid w:val="00EE4F1F"/>
    <w:rsid w:val="00EF2D02"/>
    <w:rsid w:val="00EF6DAB"/>
    <w:rsid w:val="00F00D90"/>
    <w:rsid w:val="00F33F70"/>
    <w:rsid w:val="00F91850"/>
    <w:rsid w:val="00F94C94"/>
    <w:rsid w:val="00FE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0743D"/>
  <w15:chartTrackingRefBased/>
  <w15:docId w15:val="{C871E5E8-B075-4342-B54F-2CB5BA5F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D5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0D5D69"/>
    <w:pPr>
      <w:spacing w:after="0" w:line="240" w:lineRule="auto"/>
    </w:pPr>
    <w:rPr>
      <w:rFonts w:ascii="Arial" w:hAnsi="Arial"/>
      <w:sz w:val="18"/>
      <w:lang w:val="da-DK"/>
    </w:rPr>
  </w:style>
  <w:style w:type="character" w:customStyle="1" w:styleId="shorttext">
    <w:name w:val="short_text"/>
    <w:basedOn w:val="Standardskrifttypeiafsnit"/>
    <w:rsid w:val="000D5D69"/>
  </w:style>
  <w:style w:type="paragraph" w:styleId="Listeafsnit">
    <w:name w:val="List Paragraph"/>
    <w:basedOn w:val="Normal"/>
    <w:uiPriority w:val="34"/>
    <w:qFormat/>
    <w:rsid w:val="00577C61"/>
    <w:pPr>
      <w:ind w:left="720"/>
      <w:contextualSpacing/>
    </w:pPr>
  </w:style>
  <w:style w:type="character" w:customStyle="1" w:styleId="hps">
    <w:name w:val="hps"/>
    <w:basedOn w:val="Standardskrifttypeiafsnit"/>
    <w:rsid w:val="00577245"/>
  </w:style>
  <w:style w:type="character" w:styleId="Kommentarhenvisning">
    <w:name w:val="annotation reference"/>
    <w:basedOn w:val="Standardskrifttypeiafsnit"/>
    <w:uiPriority w:val="99"/>
    <w:semiHidden/>
    <w:unhideWhenUsed/>
    <w:rsid w:val="0026637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66371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66371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637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637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663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663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7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9</Words>
  <Characters>4512</Characters>
  <Application>Microsoft Office Word</Application>
  <DocSecurity>0</DocSecurity>
  <Lines>37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aiser</dc:creator>
  <cp:keywords/>
  <dc:description/>
  <cp:lastModifiedBy>Marianne Kaiser</cp:lastModifiedBy>
  <cp:revision>4</cp:revision>
  <cp:lastPrinted>2018-10-17T12:13:00Z</cp:lastPrinted>
  <dcterms:created xsi:type="dcterms:W3CDTF">2019-09-13T20:30:00Z</dcterms:created>
  <dcterms:modified xsi:type="dcterms:W3CDTF">2019-09-29T07:15:00Z</dcterms:modified>
</cp:coreProperties>
</file>